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270FE" w14:textId="24F8EF6C" w:rsidR="00284B9A" w:rsidRDefault="00E77916" w:rsidP="00284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284B9A" w:rsidRPr="00C342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 – </w:t>
      </w:r>
      <w:r w:rsidR="00284B9A" w:rsidRPr="00C342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t SET Early</w:t>
      </w:r>
      <w:r w:rsidR="00284B9A" w:rsidRPr="00C342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nic and Racial Engagement</w:t>
      </w:r>
      <w:r w:rsidR="00304D5F">
        <w:rPr>
          <w:rFonts w:ascii="Times New Roman" w:hAnsi="Times New Roman" w:cs="Times New Roman"/>
          <w:color w:val="000000" w:themeColor="text1"/>
          <w:sz w:val="24"/>
          <w:szCs w:val="24"/>
        </w:rPr>
        <w:t>: Digital vs. Paper</w:t>
      </w:r>
    </w:p>
    <w:p w14:paraId="10F9F116" w14:textId="55154E13" w:rsidR="00697529" w:rsidRPr="00C34279" w:rsidRDefault="000611FC" w:rsidP="00284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11F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D611003" wp14:editId="094D8FE7">
            <wp:extent cx="5683170" cy="294580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0591" cy="2949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E1B4C" w14:textId="2759CAC7" w:rsidR="006D4741" w:rsidRPr="00344462" w:rsidRDefault="00950168" w:rsidP="001A69D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</w:pPr>
      <w:r w:rsidRPr="00344462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>Percentage of ethnic and racial indication on digital versus paper overall CSBS screens</w:t>
      </w:r>
      <w:r w:rsidR="00697529" w:rsidRPr="00344462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and Spanish screens</w:t>
      </w:r>
      <w:r w:rsidRPr="00344462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. </w:t>
      </w:r>
    </w:p>
    <w:p w14:paraId="05EAF57C" w14:textId="77777777" w:rsidR="006D4741" w:rsidRDefault="006D4741" w:rsidP="001A69D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FF139E9" w14:textId="77777777" w:rsidR="006D4741" w:rsidRPr="00B3601E" w:rsidRDefault="006D4741" w:rsidP="006D4741">
      <w:pPr>
        <w:rPr>
          <w:rFonts w:ascii="Times New Roman" w:hAnsi="Times New Roman" w:cs="Times New Roman"/>
          <w:sz w:val="24"/>
          <w:szCs w:val="24"/>
          <w:u w:val="single"/>
        </w:rPr>
      </w:pPr>
      <w:r w:rsidRPr="00B3601E">
        <w:rPr>
          <w:rFonts w:ascii="Times New Roman" w:hAnsi="Times New Roman" w:cs="Times New Roman"/>
          <w:sz w:val="24"/>
          <w:szCs w:val="24"/>
          <w:u w:val="single"/>
        </w:rPr>
        <w:t xml:space="preserve">Spanish </w:t>
      </w:r>
      <w:proofErr w:type="spellStart"/>
      <w:r w:rsidRPr="00B3601E">
        <w:rPr>
          <w:rFonts w:ascii="Times New Roman" w:hAnsi="Times New Roman" w:cs="Times New Roman"/>
          <w:sz w:val="24"/>
          <w:szCs w:val="24"/>
          <w:u w:val="single"/>
        </w:rPr>
        <w:t>eCSBS</w:t>
      </w:r>
      <w:proofErr w:type="spellEnd"/>
      <w:r w:rsidRPr="00B3601E">
        <w:rPr>
          <w:rFonts w:ascii="Times New Roman" w:hAnsi="Times New Roman" w:cs="Times New Roman"/>
          <w:sz w:val="24"/>
          <w:szCs w:val="24"/>
          <w:u w:val="single"/>
        </w:rPr>
        <w:t xml:space="preserve"> Comparisons: </w:t>
      </w:r>
    </w:p>
    <w:p w14:paraId="1447A2D9" w14:textId="77777777" w:rsidR="006D4741" w:rsidRPr="00B3601E" w:rsidRDefault="006D4741" w:rsidP="006D4741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Hispanic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. Spanish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</w:p>
    <w:p w14:paraId="1B3F1469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 w:rsidRPr="00B3601E">
        <w:rPr>
          <w:rFonts w:ascii="Times New Roman" w:hAnsi="Times New Roman" w:cs="Times New Roman"/>
          <w:sz w:val="24"/>
          <w:szCs w:val="24"/>
        </w:rPr>
        <w:t xml:space="preserve">Average screen age: </w:t>
      </w:r>
      <w:r>
        <w:rPr>
          <w:rFonts w:ascii="Times New Roman" w:hAnsi="Times New Roman" w:cs="Times New Roman"/>
          <w:sz w:val="24"/>
          <w:szCs w:val="24"/>
        </w:rPr>
        <w:t xml:space="preserve">Hispanic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6.98; Spanish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6.81</w:t>
      </w:r>
    </w:p>
    <w:p w14:paraId="5DFEAEC0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Screen outcome: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36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11.42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01</w:t>
      </w:r>
    </w:p>
    <w:p w14:paraId="0E82D4D8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Parent concern (% concern that fell into the range of concern):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36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1.50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22</w:t>
      </w:r>
    </w:p>
    <w:p w14:paraId="4C2C14D2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Referred (% referred that fell into the range of concern):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36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14.80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52279886" w14:textId="77777777" w:rsidR="006D4741" w:rsidRPr="00B3601E" w:rsidRDefault="006D4741" w:rsidP="006D4741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Not Hispanic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. Spanish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</w:p>
    <w:p w14:paraId="54133D85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 w:rsidRPr="00B3601E">
        <w:rPr>
          <w:rFonts w:ascii="Times New Roman" w:hAnsi="Times New Roman" w:cs="Times New Roman"/>
          <w:sz w:val="24"/>
          <w:szCs w:val="24"/>
        </w:rPr>
        <w:t xml:space="preserve">Average screen age: </w:t>
      </w:r>
      <w:r>
        <w:rPr>
          <w:rFonts w:ascii="Times New Roman" w:hAnsi="Times New Roman" w:cs="Times New Roman"/>
          <w:sz w:val="24"/>
          <w:szCs w:val="24"/>
        </w:rPr>
        <w:t xml:space="preserve">Not Hispanic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7.44; Spanish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6.81</w:t>
      </w:r>
    </w:p>
    <w:p w14:paraId="012C064A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Screen outcome: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36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58.29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10F9F8BD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Parent concern (% concern that fell into the range of concern):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36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2.01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16</w:t>
      </w:r>
    </w:p>
    <w:p w14:paraId="60C81272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Referred (% referred that fell into the range of concern):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36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29.23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7678960F" w14:textId="77777777" w:rsidR="006D4741" w:rsidRPr="00B3601E" w:rsidRDefault="006D4741" w:rsidP="006D4741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English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. Spanish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</w:p>
    <w:p w14:paraId="0B21C287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 w:rsidRPr="00B3601E">
        <w:rPr>
          <w:rFonts w:ascii="Times New Roman" w:hAnsi="Times New Roman" w:cs="Times New Roman"/>
          <w:sz w:val="24"/>
          <w:szCs w:val="24"/>
        </w:rPr>
        <w:t xml:space="preserve">Average screen age: </w:t>
      </w:r>
      <w:r>
        <w:rPr>
          <w:rFonts w:ascii="Times New Roman" w:hAnsi="Times New Roman" w:cs="Times New Roman"/>
          <w:sz w:val="24"/>
          <w:szCs w:val="24"/>
        </w:rPr>
        <w:t xml:space="preserve">English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7.21; Spanish </w:t>
      </w:r>
      <w:proofErr w:type="spellStart"/>
      <w:r>
        <w:rPr>
          <w:rFonts w:ascii="Times New Roman" w:hAnsi="Times New Roman" w:cs="Times New Roman"/>
          <w:sz w:val="24"/>
          <w:szCs w:val="24"/>
        </w:rPr>
        <w:t>eC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6.81</w:t>
      </w:r>
    </w:p>
    <w:p w14:paraId="293058EF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Screen outcome: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36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30.85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3ED0A2E3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Parent concern (% concern that fell into the range of concern):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36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1.88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17</w:t>
      </w:r>
    </w:p>
    <w:p w14:paraId="6505C50A" w14:textId="77777777" w:rsidR="006D4741" w:rsidRPr="00B3601E" w:rsidRDefault="006D4741" w:rsidP="006D474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Referred (% referred that fell into the range of concern):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36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23.40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29650406" w14:textId="77777777" w:rsidR="006D4741" w:rsidRPr="00D654B9" w:rsidRDefault="006D4741" w:rsidP="006D4741"/>
    <w:p w14:paraId="12A6AC69" w14:textId="43288E61" w:rsidR="006D4741" w:rsidRDefault="006D4741" w:rsidP="001A69D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sectPr w:rsidR="006D4741" w:rsidSect="00D67F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1A9C86" w14:textId="77777777" w:rsidR="00950168" w:rsidRDefault="00950168" w:rsidP="001A69D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9EE69AE" w14:textId="14AC0279" w:rsidR="00AC7E96" w:rsidRDefault="00AC7E96" w:rsidP="00AC7E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2 – </w:t>
      </w:r>
      <w:r w:rsidR="0069752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et SET Early</w:t>
      </w:r>
      <w:r w:rsidR="006975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97529">
        <w:rPr>
          <w:rFonts w:ascii="Times New Roman" w:hAnsi="Times New Roman" w:cs="Times New Roman"/>
          <w:sz w:val="24"/>
          <w:szCs w:val="24"/>
        </w:rPr>
        <w:t>Screen outcome</w:t>
      </w:r>
      <w:r w:rsidR="000611FC">
        <w:rPr>
          <w:rFonts w:ascii="Times New Roman" w:hAnsi="Times New Roman" w:cs="Times New Roman"/>
          <w:sz w:val="24"/>
          <w:szCs w:val="24"/>
        </w:rPr>
        <w:t xml:space="preserve"> comparison</w:t>
      </w:r>
    </w:p>
    <w:p w14:paraId="3C9ED968" w14:textId="343677AB" w:rsidR="006D4741" w:rsidRDefault="006D4741" w:rsidP="00D654B9">
      <w:pPr>
        <w:rPr>
          <w:rFonts w:ascii="Times New Roman" w:hAnsi="Times New Roman" w:cs="Times New Roman"/>
          <w:sz w:val="21"/>
          <w:szCs w:val="21"/>
        </w:rPr>
      </w:pPr>
      <w:r w:rsidRPr="006D4741">
        <w:rPr>
          <w:rFonts w:ascii="Times New Roman" w:hAnsi="Times New Roman" w:cs="Times New Roman"/>
          <w:sz w:val="21"/>
          <w:szCs w:val="21"/>
        </w:rPr>
        <w:drawing>
          <wp:inline distT="0" distB="0" distL="0" distR="0" wp14:anchorId="2899B3D7" wp14:editId="1C43A0E8">
            <wp:extent cx="8472668" cy="1710827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12290" cy="1718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3DD87" w14:textId="1DABE8EE" w:rsidR="00C06CCD" w:rsidRPr="00344462" w:rsidRDefault="00D654B9" w:rsidP="00344462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1"/>
          <w:szCs w:val="21"/>
        </w:rPr>
        <w:t xml:space="preserve">Screen outcomes for overall digital, paper, and </w:t>
      </w:r>
      <w:r w:rsidR="000611FC">
        <w:rPr>
          <w:rFonts w:ascii="Times New Roman" w:hAnsi="Times New Roman" w:cs="Times New Roman"/>
          <w:sz w:val="21"/>
          <w:szCs w:val="21"/>
        </w:rPr>
        <w:t xml:space="preserve">combined </w:t>
      </w:r>
      <w:r>
        <w:rPr>
          <w:rFonts w:ascii="Times New Roman" w:hAnsi="Times New Roman" w:cs="Times New Roman"/>
          <w:sz w:val="21"/>
          <w:szCs w:val="21"/>
        </w:rPr>
        <w:t xml:space="preserve">Spanish screens. </w:t>
      </w:r>
      <w:r w:rsidR="00AC7E96" w:rsidRPr="00344462">
        <w:rPr>
          <w:rFonts w:ascii="Times New Roman" w:hAnsi="Times New Roman" w:cs="Times New Roman"/>
          <w:sz w:val="21"/>
          <w:szCs w:val="21"/>
        </w:rPr>
        <w:t>Average overall screen age: Digital = 17.21; Paper = 17.11</w:t>
      </w:r>
      <w:r w:rsidR="000611FC">
        <w:rPr>
          <w:rFonts w:ascii="Times New Roman" w:hAnsi="Times New Roman" w:cs="Times New Roman"/>
          <w:sz w:val="21"/>
          <w:szCs w:val="21"/>
        </w:rPr>
        <w:t xml:space="preserve">; Spanish = </w:t>
      </w:r>
      <w:r w:rsidR="00FF7E0C">
        <w:rPr>
          <w:rFonts w:ascii="Times New Roman" w:hAnsi="Times New Roman" w:cs="Times New Roman"/>
          <w:sz w:val="21"/>
          <w:szCs w:val="21"/>
        </w:rPr>
        <w:t>17.57</w:t>
      </w:r>
      <w:r w:rsidR="00950168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44462">
        <w:rPr>
          <w:rFonts w:ascii="Times New Roman" w:hAnsi="Times New Roman" w:cs="Times New Roman"/>
          <w:i/>
          <w:iCs/>
          <w:sz w:val="21"/>
          <w:szCs w:val="21"/>
        </w:rPr>
        <w:t>Note: The number of</w:t>
      </w:r>
      <w:r w:rsidR="000611FC">
        <w:rPr>
          <w:rFonts w:ascii="Times New Roman" w:hAnsi="Times New Roman" w:cs="Times New Roman"/>
          <w:i/>
          <w:iCs/>
          <w:sz w:val="21"/>
          <w:szCs w:val="21"/>
        </w:rPr>
        <w:t xml:space="preserve"> Spanish</w:t>
      </w:r>
      <w:r w:rsidRPr="00344462">
        <w:rPr>
          <w:rFonts w:ascii="Times New Roman" w:hAnsi="Times New Roman" w:cs="Times New Roman"/>
          <w:i/>
          <w:iCs/>
          <w:sz w:val="21"/>
          <w:szCs w:val="21"/>
        </w:rPr>
        <w:t xml:space="preserve"> screens in the screen outcome categor</w:t>
      </w:r>
      <w:r w:rsidR="00FF7E0C">
        <w:rPr>
          <w:rFonts w:ascii="Times New Roman" w:hAnsi="Times New Roman" w:cs="Times New Roman"/>
          <w:i/>
          <w:iCs/>
          <w:sz w:val="21"/>
          <w:szCs w:val="21"/>
        </w:rPr>
        <w:t>ies</w:t>
      </w:r>
      <w:r w:rsidRPr="00344462">
        <w:rPr>
          <w:rFonts w:ascii="Times New Roman" w:hAnsi="Times New Roman" w:cs="Times New Roman"/>
          <w:i/>
          <w:iCs/>
          <w:sz w:val="21"/>
          <w:szCs w:val="21"/>
        </w:rPr>
        <w:t xml:space="preserve"> is less than the number who indicated ethnic/racial group as some screens were deemed invalid. </w:t>
      </w:r>
    </w:p>
    <w:p w14:paraId="08447F89" w14:textId="05BD0BCF" w:rsidR="00446C07" w:rsidRPr="00D654B9" w:rsidRDefault="00446C07" w:rsidP="006D4741"/>
    <w:sectPr w:rsidR="00446C07" w:rsidRPr="00D654B9" w:rsidSect="003444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95C76"/>
    <w:multiLevelType w:val="hybridMultilevel"/>
    <w:tmpl w:val="AF8E8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9730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C8C"/>
    <w:rsid w:val="000611FC"/>
    <w:rsid w:val="00063059"/>
    <w:rsid w:val="00072A83"/>
    <w:rsid w:val="000905AD"/>
    <w:rsid w:val="000953DE"/>
    <w:rsid w:val="000C32F8"/>
    <w:rsid w:val="000D71CC"/>
    <w:rsid w:val="00122AF6"/>
    <w:rsid w:val="001504E6"/>
    <w:rsid w:val="0016474B"/>
    <w:rsid w:val="00172DCC"/>
    <w:rsid w:val="00193DF7"/>
    <w:rsid w:val="001A69D1"/>
    <w:rsid w:val="001E4035"/>
    <w:rsid w:val="001F7AB0"/>
    <w:rsid w:val="00204555"/>
    <w:rsid w:val="00236BC3"/>
    <w:rsid w:val="00284B9A"/>
    <w:rsid w:val="002A07AC"/>
    <w:rsid w:val="002B5D23"/>
    <w:rsid w:val="002C2606"/>
    <w:rsid w:val="002D0094"/>
    <w:rsid w:val="002F7B55"/>
    <w:rsid w:val="00304D5F"/>
    <w:rsid w:val="003059B6"/>
    <w:rsid w:val="003077EA"/>
    <w:rsid w:val="00344462"/>
    <w:rsid w:val="00360048"/>
    <w:rsid w:val="003A1A33"/>
    <w:rsid w:val="003B2178"/>
    <w:rsid w:val="003F39FE"/>
    <w:rsid w:val="00403C34"/>
    <w:rsid w:val="00446C07"/>
    <w:rsid w:val="004579F7"/>
    <w:rsid w:val="004654CF"/>
    <w:rsid w:val="00482F67"/>
    <w:rsid w:val="004A780F"/>
    <w:rsid w:val="00511FE9"/>
    <w:rsid w:val="00566E52"/>
    <w:rsid w:val="00595FFC"/>
    <w:rsid w:val="005E3AF4"/>
    <w:rsid w:val="006231B3"/>
    <w:rsid w:val="00650996"/>
    <w:rsid w:val="006607AE"/>
    <w:rsid w:val="00697529"/>
    <w:rsid w:val="006D4741"/>
    <w:rsid w:val="006F2D11"/>
    <w:rsid w:val="007155E2"/>
    <w:rsid w:val="0071677E"/>
    <w:rsid w:val="00735202"/>
    <w:rsid w:val="00753BA4"/>
    <w:rsid w:val="007562B0"/>
    <w:rsid w:val="0077488A"/>
    <w:rsid w:val="007762FD"/>
    <w:rsid w:val="007764E9"/>
    <w:rsid w:val="007A74E4"/>
    <w:rsid w:val="007E2AB7"/>
    <w:rsid w:val="0081228E"/>
    <w:rsid w:val="008173DE"/>
    <w:rsid w:val="00887959"/>
    <w:rsid w:val="008A7144"/>
    <w:rsid w:val="008B276F"/>
    <w:rsid w:val="008B52A4"/>
    <w:rsid w:val="0091578B"/>
    <w:rsid w:val="00950168"/>
    <w:rsid w:val="0095407C"/>
    <w:rsid w:val="009739A5"/>
    <w:rsid w:val="009B09CD"/>
    <w:rsid w:val="009B4060"/>
    <w:rsid w:val="009E088D"/>
    <w:rsid w:val="00A219F4"/>
    <w:rsid w:val="00A42D01"/>
    <w:rsid w:val="00A61300"/>
    <w:rsid w:val="00A613A4"/>
    <w:rsid w:val="00A92987"/>
    <w:rsid w:val="00AC7E96"/>
    <w:rsid w:val="00AE0B61"/>
    <w:rsid w:val="00AE63CE"/>
    <w:rsid w:val="00B03BC9"/>
    <w:rsid w:val="00B1518B"/>
    <w:rsid w:val="00B15A0F"/>
    <w:rsid w:val="00B15C8C"/>
    <w:rsid w:val="00B27687"/>
    <w:rsid w:val="00B45296"/>
    <w:rsid w:val="00B713E3"/>
    <w:rsid w:val="00BB4D0B"/>
    <w:rsid w:val="00C06CCD"/>
    <w:rsid w:val="00C10578"/>
    <w:rsid w:val="00C275F7"/>
    <w:rsid w:val="00C34279"/>
    <w:rsid w:val="00CA01BC"/>
    <w:rsid w:val="00CA3F4E"/>
    <w:rsid w:val="00CF297A"/>
    <w:rsid w:val="00D015DB"/>
    <w:rsid w:val="00D032B2"/>
    <w:rsid w:val="00D2640E"/>
    <w:rsid w:val="00D4197E"/>
    <w:rsid w:val="00D654B9"/>
    <w:rsid w:val="00D67F7B"/>
    <w:rsid w:val="00D822D5"/>
    <w:rsid w:val="00DA547E"/>
    <w:rsid w:val="00DB3023"/>
    <w:rsid w:val="00DD47E0"/>
    <w:rsid w:val="00E21C02"/>
    <w:rsid w:val="00E77916"/>
    <w:rsid w:val="00E961F6"/>
    <w:rsid w:val="00ED3B65"/>
    <w:rsid w:val="00EE3005"/>
    <w:rsid w:val="00F60C84"/>
    <w:rsid w:val="00FB0148"/>
    <w:rsid w:val="00FF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9E093"/>
  <w15:chartTrackingRefBased/>
  <w15:docId w15:val="{828D8B15-5A24-1A47-84CD-13AF8F530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4E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B9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4035"/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72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DCC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DCC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122A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4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Christie Ngoc</dc:creator>
  <cp:keywords/>
  <dc:description/>
  <cp:lastModifiedBy>Pham, Christie Ngoc</cp:lastModifiedBy>
  <cp:revision>2</cp:revision>
  <dcterms:created xsi:type="dcterms:W3CDTF">2022-10-23T18:52:00Z</dcterms:created>
  <dcterms:modified xsi:type="dcterms:W3CDTF">2022-10-23T18:52:00Z</dcterms:modified>
</cp:coreProperties>
</file>